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F7D3D" w14:textId="77777777" w:rsidR="00E8544A" w:rsidRPr="0067417B" w:rsidRDefault="00E8544A" w:rsidP="00E8544A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b/>
          <w:bCs/>
          <w:u w:val="single"/>
        </w:rPr>
      </w:pPr>
      <w:r>
        <w:rPr>
          <w:b/>
          <w:bCs/>
          <w:u w:val="single"/>
        </w:rPr>
        <w:t>Supplemental Tables</w:t>
      </w:r>
      <w:r w:rsidRPr="00B63D1D">
        <w:rPr>
          <w:b/>
          <w:bCs/>
          <w:u w:val="single"/>
        </w:rPr>
        <w:t>:</w:t>
      </w:r>
    </w:p>
    <w:p w14:paraId="41B48472" w14:textId="77777777" w:rsidR="00E8544A" w:rsidRPr="00A471D3" w:rsidRDefault="00E8544A" w:rsidP="00E8544A">
      <w:pPr>
        <w:pStyle w:val="Heading2"/>
        <w:spacing w:after="240"/>
        <w:rPr>
          <w:b w:val="0"/>
          <w:color w:val="000000" w:themeColor="text1"/>
          <w:sz w:val="22"/>
          <w:szCs w:val="22"/>
        </w:rPr>
      </w:pPr>
      <w:bookmarkStart w:id="0" w:name="_Toc451528881"/>
      <w:r w:rsidRPr="00A471D3">
        <w:rPr>
          <w:color w:val="000000" w:themeColor="text1"/>
          <w:sz w:val="22"/>
          <w:szCs w:val="22"/>
        </w:rPr>
        <w:t>Table A.1: Young worker population by sector, 2016</w:t>
      </w:r>
      <w:bookmarkEnd w:id="0"/>
      <w:r w:rsidRPr="00A471D3">
        <w:rPr>
          <w:color w:val="000000" w:themeColor="text1"/>
          <w:sz w:val="22"/>
          <w:szCs w:val="22"/>
        </w:rPr>
        <w:t xml:space="preserve"> </w:t>
      </w:r>
    </w:p>
    <w:tbl>
      <w:tblPr>
        <w:tblW w:w="11057" w:type="dxa"/>
        <w:tblInd w:w="-856" w:type="dxa"/>
        <w:tblLook w:val="04A0" w:firstRow="1" w:lastRow="0" w:firstColumn="1" w:lastColumn="0" w:noHBand="0" w:noVBand="1"/>
      </w:tblPr>
      <w:tblGrid>
        <w:gridCol w:w="5529"/>
        <w:gridCol w:w="1400"/>
        <w:gridCol w:w="1400"/>
        <w:gridCol w:w="1453"/>
        <w:gridCol w:w="1275"/>
      </w:tblGrid>
      <w:tr w:rsidR="00E8544A" w:rsidRPr="002F1000" w14:paraId="24961730" w14:textId="77777777" w:rsidTr="00A22821">
        <w:trPr>
          <w:trHeight w:val="1020"/>
        </w:trPr>
        <w:tc>
          <w:tcPr>
            <w:tcW w:w="55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549E9D9" w14:textId="77777777" w:rsidR="00E8544A" w:rsidRPr="002F1000" w:rsidRDefault="00E8544A" w:rsidP="00A22821">
            <w:pPr>
              <w:jc w:val="center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Industry (NAICS 2012)</w:t>
            </w:r>
          </w:p>
          <w:p w14:paraId="3F9CFAE8" w14:textId="77777777" w:rsidR="00E8544A" w:rsidRPr="002F1000" w:rsidRDefault="00E8544A" w:rsidP="00A22821">
            <w:pPr>
              <w:jc w:val="center"/>
              <w:rPr>
                <w:b/>
                <w:sz w:val="22"/>
                <w:lang w:eastAsia="en-CA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525E4B" w14:textId="77777777" w:rsidR="00E8544A" w:rsidRPr="002F1000" w:rsidRDefault="00E8544A" w:rsidP="00A22821">
            <w:pPr>
              <w:jc w:val="center"/>
              <w:rPr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 xml:space="preserve">Workers of all </w:t>
            </w:r>
            <w:proofErr w:type="gramStart"/>
            <w:r w:rsidRPr="002F1000">
              <w:rPr>
                <w:b/>
                <w:color w:val="000000"/>
                <w:sz w:val="22"/>
                <w:lang w:eastAsia="en-CA"/>
              </w:rPr>
              <w:t>ages</w:t>
            </w:r>
            <w:proofErr w:type="gramEnd"/>
            <w:r w:rsidRPr="002F1000">
              <w:rPr>
                <w:b/>
                <w:color w:val="000000"/>
                <w:sz w:val="22"/>
                <w:lang w:eastAsia="en-CA"/>
              </w:rPr>
              <w:t xml:space="preserve"> population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F805B6" w14:textId="77777777" w:rsidR="00E8544A" w:rsidRPr="002F1000" w:rsidRDefault="00E8544A" w:rsidP="00A22821">
            <w:pPr>
              <w:jc w:val="center"/>
              <w:rPr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Young worker population</w:t>
            </w:r>
          </w:p>
        </w:tc>
        <w:tc>
          <w:tcPr>
            <w:tcW w:w="14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400063C" w14:textId="77777777" w:rsidR="00E8544A" w:rsidRPr="002F1000" w:rsidRDefault="00E8544A" w:rsidP="00A22821">
            <w:pPr>
              <w:jc w:val="center"/>
              <w:rPr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Percentage of industry made up of young workers (%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1FFC13F3" w14:textId="77777777" w:rsidR="00E8544A" w:rsidRPr="002F1000" w:rsidRDefault="00E8544A" w:rsidP="00A22821">
            <w:pPr>
              <w:jc w:val="center"/>
              <w:rPr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Exposures per-worker metric</w:t>
            </w:r>
          </w:p>
        </w:tc>
      </w:tr>
      <w:tr w:rsidR="00E8544A" w:rsidRPr="002F1000" w14:paraId="2C8BF517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0451F9" w14:textId="77777777" w:rsidR="00E8544A" w:rsidRPr="002F1000" w:rsidRDefault="00E8544A" w:rsidP="00A22821">
            <w:pPr>
              <w:rPr>
                <w:i/>
                <w:sz w:val="22"/>
                <w:lang w:eastAsia="en-CA"/>
              </w:rPr>
            </w:pPr>
            <w:r w:rsidRPr="002F1000">
              <w:rPr>
                <w:i/>
                <w:sz w:val="22"/>
                <w:lang w:eastAsia="en-CA"/>
              </w:rPr>
              <w:t xml:space="preserve">Total 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8684" w14:textId="77777777" w:rsidR="00E8544A" w:rsidRPr="002F1000" w:rsidRDefault="00E8544A" w:rsidP="00A22821">
            <w:pPr>
              <w:jc w:val="right"/>
              <w:rPr>
                <w:i/>
                <w:sz w:val="22"/>
                <w:lang w:eastAsia="en-CA"/>
              </w:rPr>
            </w:pPr>
            <w:r w:rsidRPr="002F1000">
              <w:rPr>
                <w:i/>
                <w:sz w:val="22"/>
                <w:lang w:eastAsia="en-CA"/>
              </w:rPr>
              <w:t>18,268,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2D40" w14:textId="77777777" w:rsidR="00E8544A" w:rsidRPr="002F1000" w:rsidRDefault="00E8544A" w:rsidP="00A22821">
            <w:pPr>
              <w:jc w:val="right"/>
              <w:rPr>
                <w:i/>
                <w:sz w:val="22"/>
                <w:lang w:eastAsia="en-CA"/>
              </w:rPr>
            </w:pPr>
            <w:r w:rsidRPr="002F1000">
              <w:rPr>
                <w:i/>
                <w:sz w:val="22"/>
                <w:lang w:eastAsia="en-CA"/>
              </w:rPr>
              <w:t>2,472,500</w:t>
            </w:r>
          </w:p>
        </w:tc>
        <w:tc>
          <w:tcPr>
            <w:tcW w:w="14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6CC09" w14:textId="77777777" w:rsidR="00E8544A" w:rsidRPr="002F1000" w:rsidRDefault="00E8544A" w:rsidP="00A22821">
            <w:pPr>
              <w:jc w:val="right"/>
              <w:rPr>
                <w:b/>
                <w:i/>
                <w:sz w:val="22"/>
                <w:lang w:eastAsia="en-CA"/>
              </w:rPr>
            </w:pPr>
            <w:r w:rsidRPr="002F1000">
              <w:rPr>
                <w:b/>
                <w:i/>
                <w:sz w:val="22"/>
                <w:lang w:eastAsia="en-CA"/>
              </w:rPr>
              <w:t>13.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E62AA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</w:t>
            </w:r>
          </w:p>
        </w:tc>
      </w:tr>
      <w:tr w:rsidR="00E8544A" w:rsidRPr="002F1000" w14:paraId="27219BA2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64B53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Accommodation and food services (7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46C11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,283,7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2BBDD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507,8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9DF882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39.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36A4A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35</w:t>
            </w:r>
          </w:p>
        </w:tc>
      </w:tr>
      <w:tr w:rsidR="00E8544A" w:rsidRPr="002F1000" w14:paraId="7C18634A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C6E57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Retail trade (44-4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ED4D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2,110,2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79D0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592,3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C30E68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28.1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90B7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29</w:t>
            </w:r>
          </w:p>
        </w:tc>
      </w:tr>
      <w:tr w:rsidR="00E8544A" w:rsidRPr="002F1000" w14:paraId="5166E44F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61188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Arts, entertainment and recreation (7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B6DCA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379,7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FC0FC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05,8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48B853F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27.9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ABE9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34</w:t>
            </w:r>
          </w:p>
        </w:tc>
      </w:tr>
      <w:tr w:rsidR="00E8544A" w:rsidRPr="002F1000" w14:paraId="0104410F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17C4B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Administrative and support, waste management and remediation services (56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A4209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802,4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FF41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14,5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1442BFF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14.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87EC5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37</w:t>
            </w:r>
          </w:p>
        </w:tc>
      </w:tr>
      <w:tr w:rsidR="00E8544A" w:rsidRPr="002F1000" w14:paraId="15D23F90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088BC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Agriculture, forestry, fishing and hunting (1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A5530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444,7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2DCF5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60,4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0535BE9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13.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E4FB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1.07</w:t>
            </w:r>
          </w:p>
        </w:tc>
      </w:tr>
      <w:tr w:rsidR="00E8544A" w:rsidRPr="002F1000" w14:paraId="5D086433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D2AA4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Other services (except public administration) (8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99950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814,7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B73B2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95,0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AD24125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11.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9D4E0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49</w:t>
            </w:r>
          </w:p>
        </w:tc>
      </w:tr>
      <w:tr w:rsidR="00E8544A" w:rsidRPr="002F1000" w14:paraId="0AAB3DEA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8D5AA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Construction (2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9AC21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,365,0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D51DF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55,3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4FA905B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11.4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0E3AD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.11</w:t>
            </w:r>
          </w:p>
        </w:tc>
      </w:tr>
      <w:tr w:rsidR="00E8544A" w:rsidRPr="002F1000" w14:paraId="165F0EA4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2FA38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Information and cultural industries (5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629BB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420,4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E0A5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47,5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DD6017E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11.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419CF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18</w:t>
            </w:r>
          </w:p>
        </w:tc>
      </w:tr>
      <w:tr w:rsidR="00E8544A" w:rsidRPr="002F1000" w14:paraId="01260842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1678B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Manufacturing (31-3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E21A7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,596,6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DDB90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37,1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ECD943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8.6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B0CA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74</w:t>
            </w:r>
          </w:p>
        </w:tc>
      </w:tr>
      <w:tr w:rsidR="00E8544A" w:rsidRPr="002F1000" w14:paraId="44615284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77B68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Educational services (6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61DCC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,346,6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F85C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10,2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71AA1A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8.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788A2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06</w:t>
            </w:r>
          </w:p>
        </w:tc>
      </w:tr>
      <w:tr w:rsidR="00E8544A" w:rsidRPr="002F1000" w14:paraId="0CC381DD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7D79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Wholesale trade (4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57DE7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665,7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BAC76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52,0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53DE6C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7.8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8783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24</w:t>
            </w:r>
          </w:p>
        </w:tc>
      </w:tr>
      <w:tr w:rsidR="00E8544A" w:rsidRPr="002F1000" w14:paraId="400AEDAE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9B1E8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Public administration (9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AFB14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,128,9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F1A63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86,7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0B425EC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7.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FC665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41</w:t>
            </w:r>
          </w:p>
        </w:tc>
      </w:tr>
      <w:tr w:rsidR="00E8544A" w:rsidRPr="002F1000" w14:paraId="38CE4638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CEFA5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Health care and social assistance (6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27910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2,138,0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38D9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57,1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900B519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7.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058DF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27</w:t>
            </w:r>
          </w:p>
        </w:tc>
      </w:tr>
      <w:tr w:rsidR="00E8544A" w:rsidRPr="002F1000" w14:paraId="37CBECD8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98B3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Real estate and rental and leasing (53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6FA5F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333,3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FE535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24,0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F8DBCD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7.2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50E20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09</w:t>
            </w:r>
          </w:p>
        </w:tc>
      </w:tr>
      <w:tr w:rsidR="00E8544A" w:rsidRPr="002F1000" w14:paraId="47133277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E0D4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lastRenderedPageBreak/>
              <w:t>Professional, scientific and technical services (54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2EE00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,335,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12655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92,6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18446D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6.9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5D042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08</w:t>
            </w:r>
          </w:p>
        </w:tc>
      </w:tr>
      <w:tr w:rsidR="00E8544A" w:rsidRPr="002F1000" w14:paraId="48EE7947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3EBCD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Mining, quarrying, and oil and gas extraction (21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F8E1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271,3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DAEAD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8,2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B2DBA5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6.7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116A5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1.09</w:t>
            </w:r>
          </w:p>
        </w:tc>
      </w:tr>
      <w:tr w:rsidR="00E8544A" w:rsidRPr="002F1000" w14:paraId="0D96B26B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819D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Finance and insurance (5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68A9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790,6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7E259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51,7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D537110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6.5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528AF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05</w:t>
            </w:r>
          </w:p>
        </w:tc>
      </w:tr>
      <w:tr w:rsidR="00E8544A" w:rsidRPr="002F1000" w14:paraId="1C092EE9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7B79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Transportation and warehousing (48-49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8D188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876,1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B42EB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55,2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F31C98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6.3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CA48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93</w:t>
            </w:r>
          </w:p>
        </w:tc>
      </w:tr>
      <w:tr w:rsidR="00E8544A" w:rsidRPr="002F1000" w14:paraId="1150A27C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52B3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Utilities (22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5D64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36,3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9A04A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7,8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F87245A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5.8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78FF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41</w:t>
            </w:r>
          </w:p>
        </w:tc>
      </w:tr>
      <w:tr w:rsidR="00E8544A" w:rsidRPr="002F1000" w14:paraId="2E7C8FCE" w14:textId="77777777" w:rsidTr="00A22821">
        <w:trPr>
          <w:trHeight w:val="255"/>
        </w:trPr>
        <w:tc>
          <w:tcPr>
            <w:tcW w:w="552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62C56" w14:textId="77777777" w:rsidR="00E8544A" w:rsidRPr="002F1000" w:rsidRDefault="00E8544A" w:rsidP="00A22821">
            <w:pPr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Management of companies and enterprises (55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FCF6A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28,800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4C5C3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1,500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F3A2C7" w14:textId="77777777" w:rsidR="00E8544A" w:rsidRPr="002F1000" w:rsidRDefault="00E8544A" w:rsidP="00A22821">
            <w:pPr>
              <w:jc w:val="right"/>
              <w:rPr>
                <w:b/>
                <w:sz w:val="22"/>
                <w:lang w:eastAsia="en-CA"/>
              </w:rPr>
            </w:pPr>
            <w:r w:rsidRPr="002F1000">
              <w:rPr>
                <w:b/>
                <w:sz w:val="22"/>
                <w:lang w:eastAsia="en-CA"/>
              </w:rPr>
              <w:t>5.1%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9D6E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 0.19</w:t>
            </w:r>
          </w:p>
        </w:tc>
      </w:tr>
    </w:tbl>
    <w:p w14:paraId="7BA59BA3" w14:textId="77777777" w:rsidR="00E8544A" w:rsidRPr="002F1000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4A442A" w:themeColor="background2" w:themeShade="40"/>
          <w:sz w:val="22"/>
        </w:rPr>
      </w:pPr>
      <w:r w:rsidRPr="002F1000">
        <w:rPr>
          <w:b/>
          <w:color w:val="4A442A" w:themeColor="background2" w:themeShade="40"/>
          <w:sz w:val="22"/>
        </w:rPr>
        <w:br/>
      </w:r>
      <w:bookmarkStart w:id="1" w:name="_Toc451528882"/>
    </w:p>
    <w:p w14:paraId="1B50B933" w14:textId="77777777" w:rsidR="00E8544A" w:rsidRPr="002F1000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4A442A" w:themeColor="background2" w:themeShade="40"/>
          <w:sz w:val="22"/>
        </w:rPr>
      </w:pPr>
    </w:p>
    <w:p w14:paraId="02DD8C1C" w14:textId="77777777" w:rsidR="00E8544A" w:rsidRPr="00A471D3" w:rsidRDefault="00E8544A" w:rsidP="00E8544A">
      <w:pPr>
        <w:widowControl w:val="0"/>
        <w:autoSpaceDE w:val="0"/>
        <w:autoSpaceDN w:val="0"/>
        <w:adjustRightInd w:val="0"/>
        <w:rPr>
          <w:b/>
          <w:color w:val="000000" w:themeColor="text1"/>
          <w:sz w:val="22"/>
        </w:rPr>
      </w:pPr>
    </w:p>
    <w:p w14:paraId="0854B297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345408F9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16E9192F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0777D76A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1B8FA33D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70760CF3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7BDBA7CB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34C1135A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6E10403B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007CFDCA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5620E6A7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473D7E51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1D23D314" w14:textId="031735CE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2C77C00E" w14:textId="77777777" w:rsidR="009604B0" w:rsidRDefault="009604B0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02655E17" w14:textId="77777777" w:rsidR="00E8544A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b/>
          <w:color w:val="000000" w:themeColor="text1"/>
          <w:sz w:val="22"/>
        </w:rPr>
      </w:pPr>
    </w:p>
    <w:p w14:paraId="05D75833" w14:textId="77777777" w:rsidR="00E8544A" w:rsidRPr="00A471D3" w:rsidRDefault="00E8544A" w:rsidP="00E8544A">
      <w:pPr>
        <w:widowControl w:val="0"/>
        <w:autoSpaceDE w:val="0"/>
        <w:autoSpaceDN w:val="0"/>
        <w:adjustRightInd w:val="0"/>
        <w:ind w:left="480" w:hanging="480"/>
        <w:rPr>
          <w:color w:val="000000" w:themeColor="text1"/>
          <w:sz w:val="22"/>
        </w:rPr>
      </w:pPr>
      <w:r w:rsidRPr="00A471D3">
        <w:rPr>
          <w:b/>
          <w:color w:val="000000" w:themeColor="text1"/>
          <w:sz w:val="22"/>
        </w:rPr>
        <w:lastRenderedPageBreak/>
        <w:t>Table A.2: Young worker population by occupation, 2006</w:t>
      </w:r>
      <w:bookmarkEnd w:id="1"/>
    </w:p>
    <w:tbl>
      <w:tblPr>
        <w:tblW w:w="11057" w:type="dxa"/>
        <w:tblInd w:w="-856" w:type="dxa"/>
        <w:tblLayout w:type="fixed"/>
        <w:tblLook w:val="04A0" w:firstRow="1" w:lastRow="0" w:firstColumn="1" w:lastColumn="0" w:noHBand="0" w:noVBand="1"/>
      </w:tblPr>
      <w:tblGrid>
        <w:gridCol w:w="4962"/>
        <w:gridCol w:w="1559"/>
        <w:gridCol w:w="1418"/>
        <w:gridCol w:w="1701"/>
        <w:gridCol w:w="1417"/>
      </w:tblGrid>
      <w:tr w:rsidR="00E8544A" w:rsidRPr="002F1000" w14:paraId="00E0EF16" w14:textId="77777777" w:rsidTr="00A22821">
        <w:trPr>
          <w:trHeight w:val="60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5F46B7" w14:textId="77777777" w:rsidR="00E8544A" w:rsidRPr="002F1000" w:rsidRDefault="00E8544A" w:rsidP="00A22821">
            <w:pPr>
              <w:jc w:val="center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Occupational group (NOC-S 2006)</w:t>
            </w:r>
          </w:p>
          <w:p w14:paraId="2F28AF11" w14:textId="77777777" w:rsidR="00E8544A" w:rsidRPr="002F1000" w:rsidRDefault="00E8544A" w:rsidP="00A22821">
            <w:pPr>
              <w:jc w:val="center"/>
              <w:rPr>
                <w:b/>
                <w:color w:val="000000"/>
                <w:sz w:val="22"/>
                <w:lang w:eastAsia="en-CA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6D0EC8A" w14:textId="77777777" w:rsidR="00E8544A" w:rsidRPr="002F1000" w:rsidRDefault="00E8544A" w:rsidP="00A22821">
            <w:pPr>
              <w:jc w:val="center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 xml:space="preserve">Workers of all </w:t>
            </w:r>
            <w:proofErr w:type="gramStart"/>
            <w:r w:rsidRPr="002F1000">
              <w:rPr>
                <w:b/>
                <w:color w:val="000000"/>
                <w:sz w:val="22"/>
                <w:lang w:eastAsia="en-CA"/>
              </w:rPr>
              <w:t>ages</w:t>
            </w:r>
            <w:proofErr w:type="gramEnd"/>
            <w:r w:rsidRPr="002F1000">
              <w:rPr>
                <w:b/>
                <w:color w:val="000000"/>
                <w:sz w:val="22"/>
                <w:lang w:eastAsia="en-CA"/>
              </w:rPr>
              <w:t xml:space="preserve"> popu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80F45A8" w14:textId="77777777" w:rsidR="00E8544A" w:rsidRPr="002F1000" w:rsidRDefault="00E8544A" w:rsidP="00A22821">
            <w:pPr>
              <w:jc w:val="center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Young worker populatio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5CF0262E" w14:textId="77777777" w:rsidR="00E8544A" w:rsidRPr="002F1000" w:rsidRDefault="00E8544A" w:rsidP="00A22821">
            <w:pPr>
              <w:jc w:val="center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 xml:space="preserve">Percentage of occupation made up of young </w:t>
            </w:r>
            <w:proofErr w:type="gramStart"/>
            <w:r w:rsidRPr="002F1000">
              <w:rPr>
                <w:b/>
                <w:color w:val="000000"/>
                <w:sz w:val="22"/>
                <w:lang w:eastAsia="en-CA"/>
              </w:rPr>
              <w:t>workers(</w:t>
            </w:r>
            <w:proofErr w:type="gramEnd"/>
            <w:r w:rsidRPr="002F1000">
              <w:rPr>
                <w:b/>
                <w:color w:val="000000"/>
                <w:sz w:val="22"/>
                <w:lang w:eastAsia="en-CA"/>
              </w:rPr>
              <w:t>%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F59EFC" w14:textId="77777777" w:rsidR="00E8544A" w:rsidRPr="002F1000" w:rsidRDefault="00E8544A" w:rsidP="00A22821">
            <w:pPr>
              <w:jc w:val="center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Exposures per-worker metric</w:t>
            </w:r>
          </w:p>
        </w:tc>
      </w:tr>
      <w:tr w:rsidR="00E8544A" w:rsidRPr="002F1000" w14:paraId="68A05214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C1AF" w14:textId="77777777" w:rsidR="00E8544A" w:rsidRPr="002F1000" w:rsidRDefault="00E8544A" w:rsidP="00A22821">
            <w:pPr>
              <w:rPr>
                <w:i/>
                <w:color w:val="000000"/>
                <w:sz w:val="22"/>
                <w:lang w:eastAsia="en-CA"/>
              </w:rPr>
            </w:pPr>
            <w:r w:rsidRPr="002F1000">
              <w:rPr>
                <w:i/>
                <w:color w:val="000000"/>
                <w:sz w:val="22"/>
                <w:lang w:eastAsia="en-CA"/>
              </w:rPr>
              <w:t xml:space="preserve">Total 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3343C" w14:textId="77777777" w:rsidR="00E8544A" w:rsidRPr="002F1000" w:rsidRDefault="00E8544A" w:rsidP="00A22821">
            <w:pPr>
              <w:jc w:val="right"/>
              <w:rPr>
                <w:i/>
                <w:color w:val="000000"/>
                <w:sz w:val="22"/>
                <w:lang w:eastAsia="en-CA"/>
              </w:rPr>
            </w:pPr>
            <w:r w:rsidRPr="002F1000">
              <w:rPr>
                <w:i/>
                <w:color w:val="000000"/>
                <w:sz w:val="22"/>
                <w:lang w:eastAsia="en-CA"/>
              </w:rPr>
              <w:t>16,861,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7C90D" w14:textId="77777777" w:rsidR="00E8544A" w:rsidRPr="002F1000" w:rsidRDefault="00E8544A" w:rsidP="00A22821">
            <w:pPr>
              <w:jc w:val="right"/>
              <w:rPr>
                <w:i/>
                <w:color w:val="000000"/>
                <w:sz w:val="22"/>
                <w:lang w:eastAsia="en-CA"/>
              </w:rPr>
            </w:pPr>
            <w:r w:rsidRPr="002F1000">
              <w:rPr>
                <w:i/>
                <w:color w:val="000000"/>
                <w:sz w:val="22"/>
                <w:lang w:eastAsia="en-CA"/>
              </w:rPr>
              <w:t>2,662,50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8B6BD" w14:textId="77777777" w:rsidR="00E8544A" w:rsidRPr="002F1000" w:rsidRDefault="00E8544A" w:rsidP="00A22821">
            <w:pPr>
              <w:jc w:val="right"/>
              <w:rPr>
                <w:b/>
                <w:i/>
                <w:color w:val="000000"/>
                <w:sz w:val="22"/>
                <w:lang w:eastAsia="en-CA"/>
              </w:rPr>
            </w:pPr>
            <w:r w:rsidRPr="002F1000">
              <w:rPr>
                <w:b/>
                <w:i/>
                <w:color w:val="000000"/>
                <w:sz w:val="22"/>
                <w:lang w:eastAsia="en-CA"/>
              </w:rPr>
              <w:t>15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4149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 </w:t>
            </w:r>
          </w:p>
        </w:tc>
      </w:tr>
      <w:tr w:rsidR="00E8544A" w:rsidRPr="002F1000" w14:paraId="2F3EB484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9AAD2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Retail salespersons, sales clerks, cashiers (G011, G211 - G31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B2728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,123,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A26D1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472,6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EFC802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42.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FBBF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24</w:t>
            </w:r>
          </w:p>
        </w:tc>
      </w:tr>
      <w:tr w:rsidR="00E8544A" w:rsidRPr="002F1000" w14:paraId="290DAF3E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FF589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Chefs and cooks, and servers (G012, G411-G5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4A7A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550,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35FD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226,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B74F491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41.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7275C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52</w:t>
            </w:r>
          </w:p>
        </w:tc>
      </w:tr>
      <w:tr w:rsidR="00E8544A" w:rsidRPr="002F1000" w14:paraId="6702DCD7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8A78E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Sales and service occupations (G013 - G016, G711 - G732, G911 - G9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0B7BF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,473,7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5E6F7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474,9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5A5DA2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32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6E9C5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21</w:t>
            </w:r>
          </w:p>
        </w:tc>
      </w:tr>
      <w:tr w:rsidR="00E8544A" w:rsidRPr="002F1000" w14:paraId="013AF50E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F1FBC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 xml:space="preserve">Trades helpers, construction and transportation </w:t>
            </w:r>
            <w:proofErr w:type="spellStart"/>
            <w:r w:rsidRPr="002F1000">
              <w:rPr>
                <w:color w:val="000000"/>
                <w:sz w:val="22"/>
                <w:lang w:eastAsia="en-CA"/>
              </w:rPr>
              <w:t>labourers</w:t>
            </w:r>
            <w:proofErr w:type="spellEnd"/>
            <w:r w:rsidRPr="002F1000">
              <w:rPr>
                <w:color w:val="000000"/>
                <w:sz w:val="22"/>
                <w:lang w:eastAsia="en-CA"/>
              </w:rPr>
              <w:t xml:space="preserve"> (H811 - H83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6442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402,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026A5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10,9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5D76CA5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27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FD493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.2</w:t>
            </w:r>
          </w:p>
        </w:tc>
      </w:tr>
      <w:tr w:rsidR="00E8544A" w:rsidRPr="002F1000" w14:paraId="7E1B7481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7D20F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Occupations unique to primary industry (I011 - I2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25739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648,3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91FD7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34,8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4757F0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20.8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59469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.09</w:t>
            </w:r>
          </w:p>
        </w:tc>
      </w:tr>
      <w:tr w:rsidR="00E8544A" w:rsidRPr="002F1000" w14:paraId="4A8CB303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17C82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Occupations in art, culture, recreation, sport (F011 - F15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28CFA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502,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70F24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99,9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5C9406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19.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769A4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14</w:t>
            </w:r>
          </w:p>
        </w:tc>
      </w:tr>
      <w:tr w:rsidR="00E8544A" w:rsidRPr="002F1000" w14:paraId="352A4DB3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C4C70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proofErr w:type="spellStart"/>
            <w:r w:rsidRPr="002F1000">
              <w:rPr>
                <w:color w:val="000000"/>
                <w:sz w:val="22"/>
                <w:lang w:eastAsia="en-CA"/>
              </w:rPr>
              <w:t>Labourers</w:t>
            </w:r>
            <w:proofErr w:type="spellEnd"/>
            <w:r w:rsidRPr="002F1000">
              <w:rPr>
                <w:color w:val="000000"/>
                <w:sz w:val="22"/>
                <w:lang w:eastAsia="en-CA"/>
              </w:rPr>
              <w:t xml:space="preserve"> in processing, manufacturing, and utilities (J311 - J319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D3010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266,6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9CBAD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52,3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C77AF8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19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751A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79</w:t>
            </w:r>
          </w:p>
        </w:tc>
      </w:tr>
      <w:tr w:rsidR="00E8544A" w:rsidRPr="002F1000" w14:paraId="529DFB05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38B0B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Clerical occupations, including supervisors (B411 - B57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9F59E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,733,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9953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276,2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FC6C059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15.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DCD6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1</w:t>
            </w:r>
          </w:p>
        </w:tc>
      </w:tr>
      <w:tr w:rsidR="00E8544A" w:rsidRPr="002F1000" w14:paraId="22262EDB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3E3A2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Construction trades (H111 - H14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07825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436,6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E096C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67,3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93C2FE2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15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594B1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.34</w:t>
            </w:r>
          </w:p>
        </w:tc>
      </w:tr>
      <w:tr w:rsidR="00E8544A" w:rsidRPr="002F1000" w14:paraId="363525D9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05842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Childcare and home support workers (G811 - G814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6A782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259,7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4DD4D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36,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45A99DC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13.9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D39F5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06</w:t>
            </w:r>
          </w:p>
        </w:tc>
      </w:tr>
      <w:tr w:rsidR="00E8544A" w:rsidRPr="002F1000" w14:paraId="5D61D862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9D85D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Occupations in protective services (G611 - G631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3C28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277,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6923D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36,9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9A5017B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13.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6A4ED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.1</w:t>
            </w:r>
          </w:p>
        </w:tc>
      </w:tr>
      <w:tr w:rsidR="00E8544A" w:rsidRPr="002F1000" w14:paraId="5E0873C1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21F6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Other trades occupations (H211 - H535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A598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908,7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A024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14,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76382CF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12.5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113F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.24</w:t>
            </w:r>
          </w:p>
        </w:tc>
      </w:tr>
      <w:tr w:rsidR="00E8544A" w:rsidRPr="002F1000" w14:paraId="2C441CBA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D931A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Technical, assisting, and related occupations in health (D211 - D31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0F3B6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478,5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2477E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55,4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5D4CFE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11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8A29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4</w:t>
            </w:r>
          </w:p>
        </w:tc>
      </w:tr>
      <w:tr w:rsidR="00E8544A" w:rsidRPr="002F1000" w14:paraId="4DB5B0E3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ED4DA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lastRenderedPageBreak/>
              <w:t>Machine operators and assemblers in manufacturing, including supervisors (J011 - J228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7B65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726,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2C77B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79,9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E5B81D8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11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EBE0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94</w:t>
            </w:r>
          </w:p>
        </w:tc>
      </w:tr>
      <w:tr w:rsidR="00E8544A" w:rsidRPr="002F1000" w14:paraId="580DC369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FDD5D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Occupations in social science, government service, religion (E011 - E039, E211 - E21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C1E03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746,3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4224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69,8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01E2BE2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9.4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6378C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09</w:t>
            </w:r>
          </w:p>
        </w:tc>
      </w:tr>
      <w:tr w:rsidR="00E8544A" w:rsidRPr="002F1000" w14:paraId="7D53D56E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E7B4C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Natural and applied sciences and related occupations (C011 - C18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CD884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,108,1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B2BDB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95,3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43E1340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8.6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55BE9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17</w:t>
            </w:r>
          </w:p>
        </w:tc>
      </w:tr>
      <w:tr w:rsidR="00E8544A" w:rsidRPr="002F1000" w14:paraId="345EF35F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FCA5C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Transport and equipment operators (H611 - H737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2E665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677,7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D624B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47,2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5B0BA87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7.0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09A5F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.74</w:t>
            </w:r>
          </w:p>
        </w:tc>
      </w:tr>
      <w:tr w:rsidR="00E8544A" w:rsidRPr="002F1000" w14:paraId="6FF3CDC9" w14:textId="77777777" w:rsidTr="00A22821">
        <w:trPr>
          <w:trHeight w:val="60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AB5A94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Wholesale, technical, insurance, real estate sales specialists, and retail, wholesale and grain buyers (G111 - G134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BEBC26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353,100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4FC96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23,1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69AC6DC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6.5%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B9A85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02</w:t>
            </w:r>
          </w:p>
        </w:tc>
      </w:tr>
      <w:tr w:rsidR="00E8544A" w:rsidRPr="002F1000" w14:paraId="0238C91A" w14:textId="77777777" w:rsidTr="00A22821">
        <w:trPr>
          <w:trHeight w:val="300"/>
        </w:trPr>
        <w:tc>
          <w:tcPr>
            <w:tcW w:w="49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A8064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Financial, Secretarial, Admin occupations (B111 - B318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7D95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864,70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A7D59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53,4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6765FE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6.2%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0B6FC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02</w:t>
            </w:r>
          </w:p>
        </w:tc>
      </w:tr>
      <w:tr w:rsidR="00E8544A" w:rsidRPr="002F1000" w14:paraId="2A664F6E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79EF8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Teachers and professors (E111 - E133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A769A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668,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4A8A5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37,9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A568C58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5.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2F3F9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05</w:t>
            </w:r>
          </w:p>
        </w:tc>
      </w:tr>
      <w:tr w:rsidR="00E8544A" w:rsidRPr="002F1000" w14:paraId="27BA92DB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1FCBD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Contractors and supervisors in trades and transportation (H011 - H0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A6F8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25,2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7366F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5,3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101EF6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4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086A7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66</w:t>
            </w:r>
          </w:p>
        </w:tc>
      </w:tr>
      <w:tr w:rsidR="00E8544A" w:rsidRPr="002F1000" w14:paraId="25121BE7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9B66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Other management occupations (A111 - A39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689B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,413,0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7BFE7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59,5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0A9C03B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4.2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083ED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05</w:t>
            </w:r>
          </w:p>
        </w:tc>
      </w:tr>
      <w:tr w:rsidR="00E8544A" w:rsidRPr="002F1000" w14:paraId="2CD386E9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529AF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Professional occupations in business/finance (B011 - B02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0454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427,6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BD79E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6,0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D8B9EB8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3.7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4B5E9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01</w:t>
            </w:r>
          </w:p>
        </w:tc>
      </w:tr>
      <w:tr w:rsidR="00E8544A" w:rsidRPr="002F1000" w14:paraId="34E6144A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B5543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Professional occupations in health, nurse supervisors, nurses (D011 - D112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2C327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471,9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5AAE1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15,4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F2928F1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3.3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49006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.37</w:t>
            </w:r>
          </w:p>
        </w:tc>
      </w:tr>
      <w:tr w:rsidR="00E8544A" w:rsidRPr="002F1000" w14:paraId="001F11F3" w14:textId="77777777" w:rsidTr="00A22821">
        <w:trPr>
          <w:trHeight w:val="300"/>
        </w:trPr>
        <w:tc>
          <w:tcPr>
            <w:tcW w:w="49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3A1D" w14:textId="77777777" w:rsidR="00E8544A" w:rsidRPr="002F1000" w:rsidRDefault="00E8544A" w:rsidP="00A22821">
            <w:pPr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Senior management Occupations (A011 - A0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36591" w14:textId="77777777" w:rsidR="00E8544A" w:rsidRPr="002F1000" w:rsidRDefault="00E8544A" w:rsidP="00A22821">
            <w:pPr>
              <w:jc w:val="right"/>
              <w:rPr>
                <w:sz w:val="22"/>
                <w:lang w:eastAsia="en-CA"/>
              </w:rPr>
            </w:pPr>
            <w:r w:rsidRPr="002F1000">
              <w:rPr>
                <w:sz w:val="22"/>
                <w:lang w:eastAsia="en-CA"/>
              </w:rPr>
              <w:t>218,6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4F68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2,50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8F198E" w14:textId="77777777" w:rsidR="00E8544A" w:rsidRPr="002F1000" w:rsidRDefault="00E8544A" w:rsidP="00A22821">
            <w:pPr>
              <w:jc w:val="right"/>
              <w:rPr>
                <w:b/>
                <w:color w:val="000000"/>
                <w:sz w:val="22"/>
                <w:lang w:eastAsia="en-CA"/>
              </w:rPr>
            </w:pPr>
            <w:r w:rsidRPr="002F1000">
              <w:rPr>
                <w:b/>
                <w:color w:val="000000"/>
                <w:sz w:val="22"/>
                <w:lang w:eastAsia="en-CA"/>
              </w:rPr>
              <w:t>1.1%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42F14" w14:textId="77777777" w:rsidR="00E8544A" w:rsidRPr="002F1000" w:rsidRDefault="00E8544A" w:rsidP="00A22821">
            <w:pPr>
              <w:jc w:val="right"/>
              <w:rPr>
                <w:color w:val="000000"/>
                <w:sz w:val="22"/>
                <w:lang w:eastAsia="en-CA"/>
              </w:rPr>
            </w:pPr>
            <w:r w:rsidRPr="002F1000">
              <w:rPr>
                <w:color w:val="000000"/>
                <w:sz w:val="22"/>
                <w:lang w:eastAsia="en-CA"/>
              </w:rPr>
              <w:t>0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D193B0" w14:textId="77777777" w:rsidR="001445AD" w:rsidRDefault="001445AD" w:rsidP="00117666">
      <w:pPr>
        <w:spacing w:after="0"/>
      </w:pPr>
      <w:r>
        <w:separator/>
      </w:r>
    </w:p>
  </w:endnote>
  <w:endnote w:type="continuationSeparator" w:id="0">
    <w:p w14:paraId="070B19F4" w14:textId="77777777" w:rsidR="001445AD" w:rsidRDefault="001445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85BF61" w14:textId="77777777" w:rsidR="001445AD" w:rsidRDefault="001445AD" w:rsidP="00117666">
      <w:pPr>
        <w:spacing w:after="0"/>
      </w:pPr>
      <w:r>
        <w:separator/>
      </w:r>
    </w:p>
  </w:footnote>
  <w:footnote w:type="continuationSeparator" w:id="0">
    <w:p w14:paraId="4A2AAE62" w14:textId="77777777" w:rsidR="001445AD" w:rsidRDefault="001445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65D2"/>
    <w:rsid w:val="00105FD9"/>
    <w:rsid w:val="00117666"/>
    <w:rsid w:val="001445AD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04B0"/>
    <w:rsid w:val="00964134"/>
    <w:rsid w:val="00970F7D"/>
    <w:rsid w:val="00994A3D"/>
    <w:rsid w:val="009C2B12"/>
    <w:rsid w:val="00A174D9"/>
    <w:rsid w:val="00AA4D24"/>
    <w:rsid w:val="00AB6715"/>
    <w:rsid w:val="00AF55AA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000E9"/>
    <w:rsid w:val="00E52377"/>
    <w:rsid w:val="00E537AD"/>
    <w:rsid w:val="00E64E17"/>
    <w:rsid w:val="00E8544A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05</Words>
  <Characters>3449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heryl Peters</cp:lastModifiedBy>
  <cp:revision>2</cp:revision>
  <cp:lastPrinted>2013-10-03T12:51:00Z</cp:lastPrinted>
  <dcterms:created xsi:type="dcterms:W3CDTF">2022-02-04T03:16:00Z</dcterms:created>
  <dcterms:modified xsi:type="dcterms:W3CDTF">2022-02-04T03:16:00Z</dcterms:modified>
</cp:coreProperties>
</file>